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8D917" w14:textId="77777777" w:rsidR="001836E3" w:rsidRPr="004E4A88" w:rsidRDefault="001836E3" w:rsidP="001836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9D150E" w14:textId="19D686A9" w:rsidR="001836E3" w:rsidRDefault="001836E3" w:rsidP="004E4A8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2546533"/>
      <w:r w:rsidRPr="004E4A88">
        <w:rPr>
          <w:rFonts w:ascii="Times New Roman" w:hAnsi="Times New Roman" w:cs="Times New Roman"/>
          <w:b/>
          <w:bCs/>
          <w:sz w:val="24"/>
          <w:szCs w:val="24"/>
        </w:rPr>
        <w:t>Additional file 3</w:t>
      </w:r>
      <w:bookmarkEnd w:id="0"/>
      <w:r w:rsidRPr="004E4A88">
        <w:rPr>
          <w:rFonts w:ascii="Times New Roman" w:hAnsi="Times New Roman" w:cs="Times New Roman"/>
          <w:b/>
          <w:bCs/>
          <w:sz w:val="24"/>
          <w:szCs w:val="24"/>
        </w:rPr>
        <w:t xml:space="preserve">. Primes for </w:t>
      </w:r>
      <w:proofErr w:type="spellStart"/>
      <w:r w:rsidRPr="004E4A88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4E4A88">
        <w:rPr>
          <w:rFonts w:ascii="Times New Roman" w:hAnsi="Times New Roman" w:cs="Times New Roman"/>
          <w:b/>
          <w:bCs/>
          <w:sz w:val="24"/>
          <w:szCs w:val="24"/>
        </w:rPr>
        <w:t>-PCR</w:t>
      </w:r>
      <w:r w:rsidR="004E4A8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5F8C128" w14:textId="77777777" w:rsidR="004E4A88" w:rsidRPr="004E4A88" w:rsidRDefault="004E4A88" w:rsidP="004E4A8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654" w:type="dxa"/>
        <w:tblInd w:w="426" w:type="dxa"/>
        <w:tblLook w:val="04A0" w:firstRow="1" w:lastRow="0" w:firstColumn="1" w:lastColumn="0" w:noHBand="0" w:noVBand="1"/>
      </w:tblPr>
      <w:tblGrid>
        <w:gridCol w:w="1776"/>
        <w:gridCol w:w="4443"/>
        <w:gridCol w:w="1435"/>
      </w:tblGrid>
      <w:tr w:rsidR="001836E3" w:rsidRPr="004E4A88" w14:paraId="0E6F3CBF" w14:textId="77777777" w:rsidTr="00B776FD">
        <w:trPr>
          <w:trHeight w:hRule="exact" w:val="399"/>
        </w:trPr>
        <w:tc>
          <w:tcPr>
            <w:tcW w:w="15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3DA1CA" w14:textId="77777777" w:rsidR="001836E3" w:rsidRPr="004E4A88" w:rsidRDefault="001836E3" w:rsidP="00B776FD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bookmarkStart w:id="1" w:name="RANGE!A2"/>
            <w:r w:rsidRPr="004E4A8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Gene name</w:t>
            </w:r>
            <w:bookmarkEnd w:id="1"/>
          </w:p>
        </w:tc>
        <w:tc>
          <w:tcPr>
            <w:tcW w:w="42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7484D9" w14:textId="77777777" w:rsidR="001836E3" w:rsidRPr="004E4A88" w:rsidRDefault="001836E3" w:rsidP="00B776FD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Primer Sequence (5’→3’)</w:t>
            </w:r>
          </w:p>
        </w:tc>
        <w:tc>
          <w:tcPr>
            <w:tcW w:w="18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1930BB" w14:textId="77777777" w:rsidR="001836E3" w:rsidRPr="004E4A88" w:rsidRDefault="001836E3" w:rsidP="00B776FD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  <w:szCs w:val="24"/>
              </w:rPr>
              <w:t>Fragment Size (bp)</w:t>
            </w:r>
          </w:p>
        </w:tc>
      </w:tr>
      <w:tr w:rsidR="001836E3" w:rsidRPr="004E4A88" w14:paraId="44BAF0AE" w14:textId="77777777" w:rsidTr="00B776FD">
        <w:trPr>
          <w:trHeight w:hRule="exact" w:val="340"/>
        </w:trPr>
        <w:tc>
          <w:tcPr>
            <w:tcW w:w="1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A1CF3" w14:textId="77777777" w:rsidR="001836E3" w:rsidRPr="004E4A88" w:rsidRDefault="001836E3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DV M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58941" w14:textId="77777777" w:rsidR="001836E3" w:rsidRPr="004E4A88" w:rsidRDefault="001836E3" w:rsidP="00B77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: AGGTCTGCATTCCAGTGCTT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F6537" w14:textId="77777777" w:rsidR="001836E3" w:rsidRPr="004E4A88" w:rsidRDefault="001836E3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</w:tr>
      <w:tr w:rsidR="001836E3" w:rsidRPr="004E4A88" w14:paraId="606AA0A6" w14:textId="77777777" w:rsidTr="00B776FD">
        <w:trPr>
          <w:trHeight w:hRule="exact" w:val="340"/>
        </w:trPr>
        <w:tc>
          <w:tcPr>
            <w:tcW w:w="15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02D3C" w14:textId="77777777" w:rsidR="001836E3" w:rsidRPr="004E4A88" w:rsidRDefault="001836E3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43176" w14:textId="77777777" w:rsidR="001836E3" w:rsidRPr="004E4A88" w:rsidRDefault="001836E3" w:rsidP="00B77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: GGACATAGAAAGCCCAACCA</w:t>
            </w:r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A4D77" w14:textId="77777777" w:rsidR="001836E3" w:rsidRPr="004E4A88" w:rsidRDefault="001836E3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36E3" w:rsidRPr="004E4A88" w14:paraId="6C19399A" w14:textId="77777777" w:rsidTr="00B776FD">
        <w:trPr>
          <w:trHeight w:hRule="exact" w:val="340"/>
        </w:trPr>
        <w:tc>
          <w:tcPr>
            <w:tcW w:w="1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1F903" w14:textId="77777777" w:rsidR="001836E3" w:rsidRPr="004E4A88" w:rsidRDefault="001836E3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RIM8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D9D4" w14:textId="77777777" w:rsidR="001836E3" w:rsidRPr="004E4A88" w:rsidRDefault="001836E3" w:rsidP="00B77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: AATCCTAATGGACAGGACCCAG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39008" w14:textId="77777777" w:rsidR="001836E3" w:rsidRPr="004E4A88" w:rsidRDefault="001836E3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</w:tr>
      <w:tr w:rsidR="001836E3" w:rsidRPr="004E4A88" w14:paraId="3E55B977" w14:textId="77777777" w:rsidTr="00B776FD">
        <w:trPr>
          <w:trHeight w:hRule="exact" w:val="340"/>
        </w:trPr>
        <w:tc>
          <w:tcPr>
            <w:tcW w:w="15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3B9B7" w14:textId="77777777" w:rsidR="001836E3" w:rsidRPr="004E4A88" w:rsidRDefault="001836E3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86331" w14:textId="77777777" w:rsidR="001836E3" w:rsidRPr="004E4A88" w:rsidRDefault="001836E3" w:rsidP="00B77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: CTCACGCCACAAGGGTACAG</w:t>
            </w:r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2341B" w14:textId="77777777" w:rsidR="001836E3" w:rsidRPr="004E4A88" w:rsidRDefault="001836E3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36E3" w:rsidRPr="004E4A88" w14:paraId="088CE164" w14:textId="77777777" w:rsidTr="00B776FD">
        <w:trPr>
          <w:trHeight w:hRule="exact" w:val="340"/>
        </w:trPr>
        <w:tc>
          <w:tcPr>
            <w:tcW w:w="1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8D2E8" w14:textId="77777777" w:rsidR="001836E3" w:rsidRPr="004E4A88" w:rsidRDefault="001836E3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PA6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015D4" w14:textId="77777777" w:rsidR="001836E3" w:rsidRPr="004E4A88" w:rsidRDefault="001836E3" w:rsidP="00B77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: TCCTAGTGGGTGGCTCTACC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2301F" w14:textId="77777777" w:rsidR="001836E3" w:rsidRPr="004E4A88" w:rsidRDefault="001836E3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</w:tr>
      <w:tr w:rsidR="001836E3" w:rsidRPr="004E4A88" w14:paraId="72DD0465" w14:textId="77777777" w:rsidTr="00B776FD">
        <w:trPr>
          <w:trHeight w:hRule="exact" w:val="340"/>
        </w:trPr>
        <w:tc>
          <w:tcPr>
            <w:tcW w:w="15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F81C9" w14:textId="77777777" w:rsidR="001836E3" w:rsidRPr="004E4A88" w:rsidRDefault="001836E3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2C84C" w14:textId="77777777" w:rsidR="001836E3" w:rsidRPr="004E4A88" w:rsidRDefault="001836E3" w:rsidP="00B77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: CCTTCTCACACTTGTCCCCC</w:t>
            </w:r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AE201" w14:textId="77777777" w:rsidR="001836E3" w:rsidRPr="004E4A88" w:rsidRDefault="001836E3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36E3" w:rsidRPr="004E4A88" w14:paraId="025338D1" w14:textId="77777777" w:rsidTr="00B776FD">
        <w:trPr>
          <w:trHeight w:hRule="exact" w:val="340"/>
        </w:trPr>
        <w:tc>
          <w:tcPr>
            <w:tcW w:w="1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E9433" w14:textId="77777777" w:rsidR="001836E3" w:rsidRPr="004E4A88" w:rsidRDefault="001836E3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SG15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82597" w14:textId="77777777" w:rsidR="001836E3" w:rsidRPr="004E4A88" w:rsidRDefault="001836E3" w:rsidP="00B77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: CGGCAATGTGCTTCAGGATG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137C" w14:textId="77777777" w:rsidR="001836E3" w:rsidRPr="004E4A88" w:rsidRDefault="001836E3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</w:tr>
      <w:tr w:rsidR="001836E3" w:rsidRPr="004E4A88" w14:paraId="7B77CF25" w14:textId="77777777" w:rsidTr="00B776FD">
        <w:trPr>
          <w:trHeight w:hRule="exact" w:val="340"/>
        </w:trPr>
        <w:tc>
          <w:tcPr>
            <w:tcW w:w="15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76951" w14:textId="77777777" w:rsidR="001836E3" w:rsidRPr="004E4A88" w:rsidRDefault="001836E3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1588" w14:textId="77777777" w:rsidR="001836E3" w:rsidRPr="004E4A88" w:rsidRDefault="001836E3" w:rsidP="00B77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: AGGATGCTCAGTGGGTCTCT</w:t>
            </w:r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6C95C" w14:textId="77777777" w:rsidR="001836E3" w:rsidRPr="004E4A88" w:rsidRDefault="001836E3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36E3" w:rsidRPr="004E4A88" w14:paraId="688B4D33" w14:textId="77777777" w:rsidTr="00B776FD">
        <w:trPr>
          <w:trHeight w:hRule="exact" w:val="340"/>
        </w:trPr>
        <w:tc>
          <w:tcPr>
            <w:tcW w:w="1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2C10B" w14:textId="77777777" w:rsidR="001836E3" w:rsidRPr="004E4A88" w:rsidRDefault="001836E3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I6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48D8E" w14:textId="77777777" w:rsidR="001836E3" w:rsidRPr="004E4A88" w:rsidRDefault="001836E3" w:rsidP="00B77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: GGTATCGCTCTTCTTGTGCT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729CD" w14:textId="77777777" w:rsidR="001836E3" w:rsidRPr="004E4A88" w:rsidRDefault="001836E3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72</w:t>
            </w:r>
          </w:p>
        </w:tc>
      </w:tr>
      <w:tr w:rsidR="001836E3" w:rsidRPr="004E4A88" w14:paraId="1C1919A3" w14:textId="77777777" w:rsidTr="00B776FD">
        <w:trPr>
          <w:trHeight w:hRule="exact" w:val="340"/>
        </w:trPr>
        <w:tc>
          <w:tcPr>
            <w:tcW w:w="15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D926A" w14:textId="77777777" w:rsidR="001836E3" w:rsidRPr="004E4A88" w:rsidRDefault="001836E3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6D422" w14:textId="77777777" w:rsidR="001836E3" w:rsidRPr="004E4A88" w:rsidRDefault="001836E3" w:rsidP="00B77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: GAGCGTCTTCTTTTGTCTGTCT</w:t>
            </w:r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4FE36" w14:textId="77777777" w:rsidR="001836E3" w:rsidRPr="004E4A88" w:rsidRDefault="001836E3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</w:tr>
      <w:tr w:rsidR="001836E3" w:rsidRPr="004E4A88" w14:paraId="094BD35C" w14:textId="77777777" w:rsidTr="00B776FD">
        <w:trPr>
          <w:trHeight w:hRule="exact" w:val="340"/>
        </w:trPr>
        <w:tc>
          <w:tcPr>
            <w:tcW w:w="1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948A7" w14:textId="77777777" w:rsidR="001836E3" w:rsidRPr="004E4A88" w:rsidRDefault="001836E3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X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4D841" w14:textId="77777777" w:rsidR="001836E3" w:rsidRPr="004E4A88" w:rsidRDefault="001836E3" w:rsidP="00B77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: GTGGAGAAAAGTCACAAAACAGGGC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90830" w14:textId="77777777" w:rsidR="001836E3" w:rsidRPr="004E4A88" w:rsidRDefault="001836E3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8</w:t>
            </w:r>
          </w:p>
        </w:tc>
      </w:tr>
      <w:tr w:rsidR="001836E3" w:rsidRPr="004E4A88" w14:paraId="72F11978" w14:textId="77777777" w:rsidTr="00B776FD">
        <w:trPr>
          <w:trHeight w:hRule="exact" w:val="340"/>
        </w:trPr>
        <w:tc>
          <w:tcPr>
            <w:tcW w:w="15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8338F" w14:textId="77777777" w:rsidR="001836E3" w:rsidRPr="004E4A88" w:rsidRDefault="001836E3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EC533" w14:textId="77777777" w:rsidR="001836E3" w:rsidRPr="004E4A88" w:rsidRDefault="001836E3" w:rsidP="00B77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: TTTGCCCTTCCATTCGTCTTCT</w:t>
            </w:r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FFD9C" w14:textId="77777777" w:rsidR="001836E3" w:rsidRPr="004E4A88" w:rsidRDefault="001836E3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36E3" w:rsidRPr="004E4A88" w14:paraId="7E2B4659" w14:textId="77777777" w:rsidTr="00B776FD">
        <w:trPr>
          <w:trHeight w:hRule="exact" w:val="340"/>
        </w:trPr>
        <w:tc>
          <w:tcPr>
            <w:tcW w:w="1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AFB98" w14:textId="77777777" w:rsidR="001836E3" w:rsidRPr="004E4A88" w:rsidRDefault="001836E3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TD1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2B861" w14:textId="77777777" w:rsidR="001836E3" w:rsidRPr="004E4A88" w:rsidRDefault="001836E3" w:rsidP="00B77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: ATGGACCCCAACTGCTCCTGC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849FD" w14:textId="77777777" w:rsidR="001836E3" w:rsidRPr="004E4A88" w:rsidRDefault="001836E3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</w:tr>
      <w:tr w:rsidR="001836E3" w:rsidRPr="004E4A88" w14:paraId="0C61DB6D" w14:textId="77777777" w:rsidTr="00B776FD">
        <w:trPr>
          <w:trHeight w:hRule="exact" w:val="340"/>
        </w:trPr>
        <w:tc>
          <w:tcPr>
            <w:tcW w:w="15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6C38F" w14:textId="77777777" w:rsidR="001836E3" w:rsidRPr="004E4A88" w:rsidRDefault="001836E3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92F46" w14:textId="77777777" w:rsidR="001836E3" w:rsidRPr="004E4A88" w:rsidRDefault="001836E3" w:rsidP="00B77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: TCAGGCACAGCAGCTACACTT</w:t>
            </w:r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7609B" w14:textId="77777777" w:rsidR="001836E3" w:rsidRPr="004E4A88" w:rsidRDefault="001836E3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36E3" w:rsidRPr="004E4A88" w14:paraId="41F24BF4" w14:textId="77777777" w:rsidTr="00B776FD">
        <w:trPr>
          <w:trHeight w:hRule="exact" w:val="340"/>
        </w:trPr>
        <w:tc>
          <w:tcPr>
            <w:tcW w:w="1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B9228" w14:textId="77777777" w:rsidR="001836E3" w:rsidRPr="004E4A88" w:rsidRDefault="001836E3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OC100526184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CCCB" w14:textId="77777777" w:rsidR="001836E3" w:rsidRPr="004E4A88" w:rsidRDefault="001836E3" w:rsidP="00B77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: CCCATCAGAGCCAGAGGTCG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74D6E" w14:textId="77777777" w:rsidR="001836E3" w:rsidRPr="004E4A88" w:rsidRDefault="001836E3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</w:tr>
      <w:tr w:rsidR="001836E3" w:rsidRPr="004E4A88" w14:paraId="711B2730" w14:textId="77777777" w:rsidTr="00B776FD">
        <w:trPr>
          <w:trHeight w:hRule="exact" w:val="340"/>
        </w:trPr>
        <w:tc>
          <w:tcPr>
            <w:tcW w:w="15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8A510" w14:textId="77777777" w:rsidR="001836E3" w:rsidRPr="004E4A88" w:rsidRDefault="001836E3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10CFC" w14:textId="77777777" w:rsidR="001836E3" w:rsidRPr="004E4A88" w:rsidRDefault="001836E3" w:rsidP="00B776F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: CTTGGCTCTCACAGACTGGAA</w:t>
            </w:r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C05E5" w14:textId="77777777" w:rsidR="001836E3" w:rsidRPr="004E4A88" w:rsidRDefault="001836E3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36E3" w:rsidRPr="004E4A88" w14:paraId="733A97DC" w14:textId="77777777" w:rsidTr="00B776FD">
        <w:trPr>
          <w:trHeight w:hRule="exact" w:val="340"/>
        </w:trPr>
        <w:tc>
          <w:tcPr>
            <w:tcW w:w="1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4629" w14:textId="77777777" w:rsidR="001836E3" w:rsidRPr="004E4A88" w:rsidRDefault="001836E3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DOB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F781F" w14:textId="77777777" w:rsidR="001836E3" w:rsidRPr="004E4A88" w:rsidRDefault="001836E3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: TGCTGGGAATCAAGTTAGACCA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2650" w14:textId="77777777" w:rsidR="001836E3" w:rsidRPr="004E4A88" w:rsidRDefault="001836E3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</w:tr>
      <w:tr w:rsidR="001836E3" w:rsidRPr="004E4A88" w14:paraId="029B7E16" w14:textId="77777777" w:rsidTr="00B776FD">
        <w:trPr>
          <w:trHeight w:hRule="exact" w:val="340"/>
        </w:trPr>
        <w:tc>
          <w:tcPr>
            <w:tcW w:w="15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0DA18" w14:textId="77777777" w:rsidR="001836E3" w:rsidRPr="004E4A88" w:rsidRDefault="001836E3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B9845" w14:textId="77777777" w:rsidR="001836E3" w:rsidRPr="004E4A88" w:rsidRDefault="001836E3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: GGGATGGACACTGCTTGTCA</w:t>
            </w:r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D68D4" w14:textId="77777777" w:rsidR="001836E3" w:rsidRPr="004E4A88" w:rsidRDefault="001836E3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36E3" w:rsidRPr="004E4A88" w14:paraId="22ACA92E" w14:textId="77777777" w:rsidTr="00B776FD">
        <w:trPr>
          <w:trHeight w:hRule="exact" w:val="340"/>
        </w:trPr>
        <w:tc>
          <w:tcPr>
            <w:tcW w:w="1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C924" w14:textId="77777777" w:rsidR="001836E3" w:rsidRPr="004E4A88" w:rsidRDefault="001836E3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MEM210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137EF" w14:textId="77777777" w:rsidR="001836E3" w:rsidRPr="004E4A88" w:rsidRDefault="001836E3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F: GAGTTCCGTCCAGAGGTGTG 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8BBD" w14:textId="77777777" w:rsidR="001836E3" w:rsidRPr="004E4A88" w:rsidRDefault="001836E3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9</w:t>
            </w:r>
          </w:p>
        </w:tc>
      </w:tr>
      <w:tr w:rsidR="001836E3" w:rsidRPr="004E4A88" w14:paraId="4AD2BDC2" w14:textId="77777777" w:rsidTr="00B776FD">
        <w:trPr>
          <w:trHeight w:hRule="exact" w:val="340"/>
        </w:trPr>
        <w:tc>
          <w:tcPr>
            <w:tcW w:w="15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3032E" w14:textId="77777777" w:rsidR="001836E3" w:rsidRPr="004E4A88" w:rsidRDefault="001836E3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DE1C4" w14:textId="77777777" w:rsidR="001836E3" w:rsidRPr="004E4A88" w:rsidRDefault="001836E3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: CCAGGGCATGTTTCACCCTT</w:t>
            </w:r>
          </w:p>
        </w:tc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ADED0" w14:textId="77777777" w:rsidR="001836E3" w:rsidRPr="004E4A88" w:rsidRDefault="001836E3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836E3" w:rsidRPr="004E4A88" w14:paraId="1996CC32" w14:textId="77777777" w:rsidTr="00B776FD">
        <w:trPr>
          <w:trHeight w:hRule="exact" w:val="340"/>
        </w:trPr>
        <w:tc>
          <w:tcPr>
            <w:tcW w:w="158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1C6A068" w14:textId="77777777" w:rsidR="001836E3" w:rsidRPr="004E4A88" w:rsidRDefault="001836E3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482F6" w14:textId="77777777" w:rsidR="001836E3" w:rsidRPr="004E4A88" w:rsidRDefault="001836E3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: ACATCATCCCTGCTTCTACTGG</w:t>
            </w:r>
          </w:p>
        </w:tc>
        <w:tc>
          <w:tcPr>
            <w:tcW w:w="185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420CE4B" w14:textId="77777777" w:rsidR="001836E3" w:rsidRPr="004E4A88" w:rsidRDefault="001836E3" w:rsidP="00B776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</w:tr>
      <w:tr w:rsidR="001836E3" w:rsidRPr="004E4A88" w14:paraId="1DDE64AC" w14:textId="77777777" w:rsidTr="00B776FD">
        <w:trPr>
          <w:trHeight w:val="420"/>
        </w:trPr>
        <w:tc>
          <w:tcPr>
            <w:tcW w:w="158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9244F70" w14:textId="77777777" w:rsidR="001836E3" w:rsidRPr="004E4A88" w:rsidRDefault="001836E3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085B26" w14:textId="77777777" w:rsidR="001836E3" w:rsidRPr="004E4A88" w:rsidRDefault="001836E3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E4A8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: CTCGGACGCCTGCTTCAC</w:t>
            </w:r>
          </w:p>
        </w:tc>
        <w:tc>
          <w:tcPr>
            <w:tcW w:w="185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9D8405" w14:textId="77777777" w:rsidR="001836E3" w:rsidRPr="004E4A88" w:rsidRDefault="001836E3" w:rsidP="00B776F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7C8DE71" w14:textId="77777777" w:rsidR="001836E3" w:rsidRPr="004E4A88" w:rsidRDefault="001836E3" w:rsidP="001836E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6E173E" w14:textId="77777777" w:rsidR="00CB2400" w:rsidRPr="004E4A88" w:rsidRDefault="00CB2400">
      <w:pPr>
        <w:rPr>
          <w:sz w:val="24"/>
          <w:szCs w:val="24"/>
        </w:rPr>
      </w:pPr>
    </w:p>
    <w:sectPr w:rsidR="00CB2400" w:rsidRPr="004E4A88" w:rsidSect="004E4A88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BCC63C" w14:textId="77777777" w:rsidR="001836E3" w:rsidRDefault="001836E3" w:rsidP="001836E3">
      <w:r>
        <w:separator/>
      </w:r>
    </w:p>
  </w:endnote>
  <w:endnote w:type="continuationSeparator" w:id="0">
    <w:p w14:paraId="145A2490" w14:textId="77777777" w:rsidR="001836E3" w:rsidRDefault="001836E3" w:rsidP="001836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E65DC" w14:textId="77777777" w:rsidR="001836E3" w:rsidRDefault="001836E3" w:rsidP="001836E3">
      <w:r>
        <w:separator/>
      </w:r>
    </w:p>
  </w:footnote>
  <w:footnote w:type="continuationSeparator" w:id="0">
    <w:p w14:paraId="51C5A55F" w14:textId="77777777" w:rsidR="001836E3" w:rsidRDefault="001836E3" w:rsidP="001836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027"/>
    <w:rsid w:val="001836E3"/>
    <w:rsid w:val="004E4A88"/>
    <w:rsid w:val="007D2027"/>
    <w:rsid w:val="00CB2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B61694"/>
  <w15:chartTrackingRefBased/>
  <w15:docId w15:val="{BC6D790C-87CC-4011-B347-0CADF44F1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6E3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836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1836E3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1836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1836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77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祯彬</dc:creator>
  <cp:keywords/>
  <dc:description/>
  <cp:lastModifiedBy>Elodie</cp:lastModifiedBy>
  <cp:revision>3</cp:revision>
  <dcterms:created xsi:type="dcterms:W3CDTF">2024-11-29T02:46:00Z</dcterms:created>
  <dcterms:modified xsi:type="dcterms:W3CDTF">2024-11-29T15:49:00Z</dcterms:modified>
</cp:coreProperties>
</file>